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AED684" w14:textId="6489867F" w:rsidR="00965E10" w:rsidRPr="00F22260" w:rsidRDefault="00965E10" w:rsidP="00864E79">
      <w:pPr>
        <w:ind w:left="-720" w:right="-45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22260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2.  </w:t>
      </w:r>
      <w:r w:rsidRPr="000C5218">
        <w:rPr>
          <w:rFonts w:asciiTheme="majorBidi" w:hAnsiTheme="majorBidi" w:cstheme="majorBidi"/>
          <w:sz w:val="24"/>
          <w:szCs w:val="24"/>
        </w:rPr>
        <w:t>The correlation coefficient of dietary intake of vitamins among the adult (≥19 year) familial pairs participated in the Tehran lipid and glucose cohort study</w:t>
      </w:r>
    </w:p>
    <w:tbl>
      <w:tblPr>
        <w:tblStyle w:val="TableGrid"/>
        <w:tblW w:w="1417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390"/>
        <w:gridCol w:w="636"/>
        <w:gridCol w:w="631"/>
        <w:gridCol w:w="751"/>
        <w:gridCol w:w="669"/>
        <w:gridCol w:w="864"/>
        <w:gridCol w:w="699"/>
        <w:gridCol w:w="769"/>
        <w:gridCol w:w="795"/>
        <w:gridCol w:w="709"/>
        <w:gridCol w:w="851"/>
        <w:gridCol w:w="647"/>
        <w:gridCol w:w="780"/>
        <w:gridCol w:w="731"/>
        <w:gridCol w:w="830"/>
        <w:gridCol w:w="668"/>
        <w:gridCol w:w="756"/>
      </w:tblGrid>
      <w:tr w:rsidR="00864E79" w14:paraId="7FA7AE2C" w14:textId="313108E6" w:rsidTr="002E6758">
        <w:trPr>
          <w:trHeight w:val="150"/>
        </w:trPr>
        <w:tc>
          <w:tcPr>
            <w:tcW w:w="2390" w:type="dxa"/>
            <w:vMerge w:val="restart"/>
          </w:tcPr>
          <w:p w14:paraId="61B730E9" w14:textId="2B942350" w:rsidR="00864E79" w:rsidRPr="00216FFF" w:rsidRDefault="00864E79" w:rsidP="00864E7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OLE_LINK60"/>
            <w:bookmarkStart w:id="1" w:name="OLE_LINK61"/>
            <w:r w:rsidRPr="00216F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tamins</w:t>
            </w:r>
            <w:bookmarkEnd w:id="0"/>
            <w:bookmarkEnd w:id="1"/>
          </w:p>
        </w:tc>
        <w:tc>
          <w:tcPr>
            <w:tcW w:w="1267" w:type="dxa"/>
            <w:gridSpan w:val="2"/>
          </w:tcPr>
          <w:p w14:paraId="0FE60E53" w14:textId="7777777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F22260">
              <w:rPr>
                <w:rFonts w:asciiTheme="majorBidi" w:hAnsiTheme="majorBidi" w:cstheme="majorBidi"/>
                <w:b/>
                <w:bCs/>
              </w:rPr>
              <w:t>Father: Son</w:t>
            </w:r>
          </w:p>
          <w:p w14:paraId="69F61306" w14:textId="36211E93" w:rsidR="00864E79" w:rsidRPr="00F22260" w:rsidRDefault="00864E79" w:rsidP="00864E79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420" w:type="dxa"/>
            <w:gridSpan w:val="2"/>
          </w:tcPr>
          <w:p w14:paraId="07C03164" w14:textId="7777777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F22260">
              <w:rPr>
                <w:rFonts w:asciiTheme="majorBidi" w:hAnsiTheme="majorBidi" w:cstheme="majorBidi"/>
                <w:b/>
                <w:bCs/>
              </w:rPr>
              <w:t>Mother: Son</w:t>
            </w:r>
          </w:p>
          <w:p w14:paraId="1217F64A" w14:textId="121353B2" w:rsidR="00864E79" w:rsidRPr="00F22260" w:rsidRDefault="00864E79" w:rsidP="00864E79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563" w:type="dxa"/>
            <w:gridSpan w:val="2"/>
          </w:tcPr>
          <w:p w14:paraId="73337562" w14:textId="7777777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F22260">
              <w:rPr>
                <w:rFonts w:asciiTheme="majorBidi" w:hAnsiTheme="majorBidi" w:cstheme="majorBidi"/>
                <w:b/>
                <w:bCs/>
              </w:rPr>
              <w:t>Father: Daughter</w:t>
            </w:r>
          </w:p>
          <w:p w14:paraId="2F6B9158" w14:textId="16D80B8A" w:rsidR="00864E79" w:rsidRPr="00F22260" w:rsidRDefault="00864E79" w:rsidP="00864E79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564" w:type="dxa"/>
            <w:gridSpan w:val="2"/>
          </w:tcPr>
          <w:p w14:paraId="182B2950" w14:textId="7777777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F22260">
              <w:rPr>
                <w:rFonts w:asciiTheme="majorBidi" w:hAnsiTheme="majorBidi" w:cstheme="majorBidi"/>
                <w:b/>
                <w:bCs/>
              </w:rPr>
              <w:t>Mother: Daughter</w:t>
            </w:r>
          </w:p>
          <w:p w14:paraId="4ED5238C" w14:textId="080546EE" w:rsidR="00864E79" w:rsidRPr="00F22260" w:rsidRDefault="00864E79" w:rsidP="00864E79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560" w:type="dxa"/>
            <w:gridSpan w:val="2"/>
          </w:tcPr>
          <w:p w14:paraId="4ADCAD84" w14:textId="7777777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F22260">
              <w:rPr>
                <w:rFonts w:asciiTheme="majorBidi" w:hAnsiTheme="majorBidi" w:cstheme="majorBidi"/>
                <w:b/>
                <w:bCs/>
              </w:rPr>
              <w:t xml:space="preserve">Brother: Brother </w:t>
            </w:r>
          </w:p>
          <w:p w14:paraId="5A130374" w14:textId="464E96E1" w:rsidR="00864E79" w:rsidRPr="00F22260" w:rsidRDefault="00864E79" w:rsidP="00864E79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427" w:type="dxa"/>
            <w:gridSpan w:val="2"/>
          </w:tcPr>
          <w:p w14:paraId="0EF9776C" w14:textId="7777777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F22260">
              <w:rPr>
                <w:rFonts w:asciiTheme="majorBidi" w:hAnsiTheme="majorBidi" w:cstheme="majorBidi"/>
                <w:b/>
                <w:bCs/>
              </w:rPr>
              <w:t>Brother: Sister</w:t>
            </w:r>
          </w:p>
          <w:p w14:paraId="1594490B" w14:textId="34E47B2B" w:rsidR="00864E79" w:rsidRPr="00F22260" w:rsidRDefault="00864E79" w:rsidP="00864E79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561" w:type="dxa"/>
            <w:gridSpan w:val="2"/>
          </w:tcPr>
          <w:p w14:paraId="1367353E" w14:textId="7777777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F22260">
              <w:rPr>
                <w:rFonts w:asciiTheme="majorBidi" w:hAnsiTheme="majorBidi" w:cstheme="majorBidi"/>
                <w:b/>
                <w:bCs/>
              </w:rPr>
              <w:t>Sister: Sister</w:t>
            </w:r>
          </w:p>
          <w:p w14:paraId="138D6901" w14:textId="1DD32542" w:rsidR="00864E79" w:rsidRPr="00F22260" w:rsidRDefault="00864E79" w:rsidP="00864E79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424" w:type="dxa"/>
            <w:gridSpan w:val="2"/>
          </w:tcPr>
          <w:p w14:paraId="412F1E1F" w14:textId="7972382D" w:rsidR="00864E79" w:rsidRPr="00F22260" w:rsidRDefault="00864E79" w:rsidP="00864E79">
            <w:pPr>
              <w:spacing w:line="276" w:lineRule="auto"/>
              <w:jc w:val="center"/>
              <w:rPr>
                <w:b/>
                <w:bCs/>
              </w:rPr>
            </w:pPr>
            <w:r w:rsidRPr="00F22260">
              <w:rPr>
                <w:rFonts w:asciiTheme="majorBidi" w:hAnsiTheme="majorBidi" w:cstheme="majorBidi"/>
                <w:b/>
                <w:bCs/>
              </w:rPr>
              <w:t>Spouses</w:t>
            </w:r>
          </w:p>
        </w:tc>
      </w:tr>
      <w:tr w:rsidR="00864E79" w14:paraId="6E3A225C" w14:textId="77777777" w:rsidTr="007B348E">
        <w:trPr>
          <w:trHeight w:val="165"/>
        </w:trPr>
        <w:tc>
          <w:tcPr>
            <w:tcW w:w="2390" w:type="dxa"/>
            <w:vMerge/>
          </w:tcPr>
          <w:p w14:paraId="40EC42F0" w14:textId="5C6BB88F" w:rsidR="00864E79" w:rsidRPr="00216FFF" w:rsidRDefault="00864E79" w:rsidP="00864E7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36" w:type="dxa"/>
          </w:tcPr>
          <w:p w14:paraId="42D0CA47" w14:textId="2D6C8408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631" w:type="dxa"/>
          </w:tcPr>
          <w:p w14:paraId="5EECDE82" w14:textId="3711E0D4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751" w:type="dxa"/>
          </w:tcPr>
          <w:p w14:paraId="4020FD77" w14:textId="43EAE827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669" w:type="dxa"/>
          </w:tcPr>
          <w:p w14:paraId="4CA888B5" w14:textId="25D8F06B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864" w:type="dxa"/>
          </w:tcPr>
          <w:p w14:paraId="789176B8" w14:textId="0E8C00F5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699" w:type="dxa"/>
          </w:tcPr>
          <w:p w14:paraId="7F84716B" w14:textId="2C0D6071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769" w:type="dxa"/>
          </w:tcPr>
          <w:p w14:paraId="17000A63" w14:textId="183993B0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795" w:type="dxa"/>
          </w:tcPr>
          <w:p w14:paraId="779B3CD2" w14:textId="73E38919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709" w:type="dxa"/>
          </w:tcPr>
          <w:p w14:paraId="197941B9" w14:textId="7B0F6CD4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851" w:type="dxa"/>
          </w:tcPr>
          <w:p w14:paraId="5BDB0C61" w14:textId="19CEFED3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647" w:type="dxa"/>
          </w:tcPr>
          <w:p w14:paraId="7D76CB96" w14:textId="3512973B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780" w:type="dxa"/>
          </w:tcPr>
          <w:p w14:paraId="516D3E57" w14:textId="25407D37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731" w:type="dxa"/>
          </w:tcPr>
          <w:p w14:paraId="66FD6B64" w14:textId="36106519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830" w:type="dxa"/>
          </w:tcPr>
          <w:p w14:paraId="230DC8BA" w14:textId="2E0339D0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668" w:type="dxa"/>
          </w:tcPr>
          <w:p w14:paraId="62DA4289" w14:textId="4CCDB036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756" w:type="dxa"/>
          </w:tcPr>
          <w:p w14:paraId="6A378019" w14:textId="09EDE4AF" w:rsidR="00864E79" w:rsidRPr="00407F8E" w:rsidRDefault="00864E79" w:rsidP="00864E7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</w:tr>
      <w:tr w:rsidR="00864E79" w14:paraId="68FA3E35" w14:textId="77777777" w:rsidTr="007B348E">
        <w:tc>
          <w:tcPr>
            <w:tcW w:w="2390" w:type="dxa"/>
          </w:tcPr>
          <w:p w14:paraId="3F2A97B6" w14:textId="27E7CD6E" w:rsidR="00864E79" w:rsidRPr="00EE1AD5" w:rsidRDefault="00864E79" w:rsidP="00864E79">
            <w:pPr>
              <w:spacing w:line="276" w:lineRule="auto"/>
              <w:rPr>
                <w:sz w:val="20"/>
                <w:szCs w:val="20"/>
              </w:rPr>
            </w:pP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A(m</w:t>
            </w:r>
            <w:r w:rsidR="006565DC"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</w:t>
            </w:r>
            <w:r w:rsidRPr="00EE1AD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/1000Kcal</w:t>
            </w: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636" w:type="dxa"/>
          </w:tcPr>
          <w:p w14:paraId="2A98B199" w14:textId="7FA51B65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9***</w:t>
            </w:r>
          </w:p>
        </w:tc>
        <w:tc>
          <w:tcPr>
            <w:tcW w:w="631" w:type="dxa"/>
          </w:tcPr>
          <w:p w14:paraId="600AFD81" w14:textId="70FE4653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1" w:type="dxa"/>
          </w:tcPr>
          <w:p w14:paraId="1B6C369E" w14:textId="1F77A413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1***</w:t>
            </w:r>
          </w:p>
        </w:tc>
        <w:tc>
          <w:tcPr>
            <w:tcW w:w="669" w:type="dxa"/>
          </w:tcPr>
          <w:p w14:paraId="2178095E" w14:textId="29BF47BB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150C16F2" w14:textId="4A5F4EB3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699" w:type="dxa"/>
          </w:tcPr>
          <w:p w14:paraId="0BD8F372" w14:textId="554763D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69" w:type="dxa"/>
          </w:tcPr>
          <w:p w14:paraId="1D00125D" w14:textId="7FFCBB8A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795" w:type="dxa"/>
          </w:tcPr>
          <w:p w14:paraId="26CD4B3C" w14:textId="20FFB79F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2CCC0148" w14:textId="5CE20E81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9*</w:t>
            </w:r>
          </w:p>
        </w:tc>
        <w:tc>
          <w:tcPr>
            <w:tcW w:w="851" w:type="dxa"/>
          </w:tcPr>
          <w:p w14:paraId="295A01BF" w14:textId="6F850D86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7D01C703" w14:textId="13C9952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1***</w:t>
            </w:r>
          </w:p>
        </w:tc>
        <w:tc>
          <w:tcPr>
            <w:tcW w:w="780" w:type="dxa"/>
          </w:tcPr>
          <w:p w14:paraId="483CBAFF" w14:textId="5CDC14D1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5CDE9AAF" w14:textId="658FED9D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0**</w:t>
            </w:r>
          </w:p>
        </w:tc>
        <w:tc>
          <w:tcPr>
            <w:tcW w:w="830" w:type="dxa"/>
          </w:tcPr>
          <w:p w14:paraId="62E10171" w14:textId="0D2C3105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6D012C08" w14:textId="4518CCFA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6***</w:t>
            </w:r>
          </w:p>
        </w:tc>
        <w:tc>
          <w:tcPr>
            <w:tcW w:w="756" w:type="dxa"/>
          </w:tcPr>
          <w:p w14:paraId="4DDD55E3" w14:textId="65AD4D79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</w:tr>
      <w:tr w:rsidR="00864E79" w14:paraId="3404523D" w14:textId="77777777" w:rsidTr="007B348E">
        <w:tc>
          <w:tcPr>
            <w:tcW w:w="2390" w:type="dxa"/>
          </w:tcPr>
          <w:p w14:paraId="63316E50" w14:textId="02C0C284" w:rsidR="00864E79" w:rsidRPr="00EE1AD5" w:rsidRDefault="00864E79" w:rsidP="00864E79">
            <w:pPr>
              <w:spacing w:line="276" w:lineRule="auto"/>
              <w:rPr>
                <w:sz w:val="20"/>
                <w:szCs w:val="20"/>
              </w:rPr>
            </w:pP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D(m</w:t>
            </w:r>
            <w:r w:rsidR="006565DC"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</w:t>
            </w:r>
            <w:r w:rsidRPr="00EE1AD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/1000Kcal</w:t>
            </w: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636" w:type="dxa"/>
          </w:tcPr>
          <w:p w14:paraId="225A3990" w14:textId="15924711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31" w:type="dxa"/>
          </w:tcPr>
          <w:p w14:paraId="7A61E4F3" w14:textId="507A181B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670BEA0B" w14:textId="3D2132F3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669" w:type="dxa"/>
          </w:tcPr>
          <w:p w14:paraId="4F1E8DD3" w14:textId="03066EE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6233ABB8" w14:textId="029D8F4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699" w:type="dxa"/>
          </w:tcPr>
          <w:p w14:paraId="734FAA67" w14:textId="71316DCA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69" w:type="dxa"/>
          </w:tcPr>
          <w:p w14:paraId="52491539" w14:textId="4D272381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3***</w:t>
            </w:r>
          </w:p>
        </w:tc>
        <w:tc>
          <w:tcPr>
            <w:tcW w:w="795" w:type="dxa"/>
          </w:tcPr>
          <w:p w14:paraId="58C00372" w14:textId="1A98B666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59512127" w14:textId="5542B98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851" w:type="dxa"/>
          </w:tcPr>
          <w:p w14:paraId="1871AEDC" w14:textId="421D37F6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5C4DF1A8" w14:textId="4D94EB2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6*</w:t>
            </w:r>
          </w:p>
        </w:tc>
        <w:tc>
          <w:tcPr>
            <w:tcW w:w="780" w:type="dxa"/>
          </w:tcPr>
          <w:p w14:paraId="353C9BAA" w14:textId="11DAAE3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31" w:type="dxa"/>
          </w:tcPr>
          <w:p w14:paraId="712C963B" w14:textId="43921A05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830" w:type="dxa"/>
          </w:tcPr>
          <w:p w14:paraId="568C4E97" w14:textId="4B2191B2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5FAFEC1E" w14:textId="5275FD9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4***</w:t>
            </w:r>
          </w:p>
        </w:tc>
        <w:tc>
          <w:tcPr>
            <w:tcW w:w="756" w:type="dxa"/>
          </w:tcPr>
          <w:p w14:paraId="5A05C678" w14:textId="0D056825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</w:tr>
      <w:tr w:rsidR="00864E79" w14:paraId="61BBD958" w14:textId="77777777" w:rsidTr="007B348E">
        <w:tc>
          <w:tcPr>
            <w:tcW w:w="2390" w:type="dxa"/>
          </w:tcPr>
          <w:p w14:paraId="24D3C827" w14:textId="00AB8C86" w:rsidR="00864E79" w:rsidRPr="00EE1AD5" w:rsidRDefault="00864E79" w:rsidP="00864E79">
            <w:pPr>
              <w:spacing w:line="276" w:lineRule="auto"/>
              <w:rPr>
                <w:sz w:val="20"/>
                <w:szCs w:val="20"/>
              </w:rPr>
            </w:pP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E(m</w:t>
            </w:r>
            <w:r w:rsidRPr="00EE1AD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/1000Kcal</w:t>
            </w: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636" w:type="dxa"/>
          </w:tcPr>
          <w:p w14:paraId="76C241B8" w14:textId="7818EB1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631" w:type="dxa"/>
          </w:tcPr>
          <w:p w14:paraId="6BB23969" w14:textId="6E98062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1F936046" w14:textId="37A5DE1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1***</w:t>
            </w:r>
          </w:p>
        </w:tc>
        <w:tc>
          <w:tcPr>
            <w:tcW w:w="669" w:type="dxa"/>
          </w:tcPr>
          <w:p w14:paraId="73E12E46" w14:textId="30FBDEB6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20B93342" w14:textId="55A41E41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699" w:type="dxa"/>
          </w:tcPr>
          <w:p w14:paraId="7BF04051" w14:textId="39CBC10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69" w:type="dxa"/>
          </w:tcPr>
          <w:p w14:paraId="4AE05F5B" w14:textId="07CB2449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795" w:type="dxa"/>
          </w:tcPr>
          <w:p w14:paraId="1CB710AF" w14:textId="08FD8032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3607CF42" w14:textId="4E6FF0D5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851" w:type="dxa"/>
          </w:tcPr>
          <w:p w14:paraId="64A6EDF7" w14:textId="33A47B0D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647" w:type="dxa"/>
          </w:tcPr>
          <w:p w14:paraId="73041882" w14:textId="05B2214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9**</w:t>
            </w:r>
          </w:p>
        </w:tc>
        <w:tc>
          <w:tcPr>
            <w:tcW w:w="780" w:type="dxa"/>
          </w:tcPr>
          <w:p w14:paraId="7F2D361F" w14:textId="7166448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0482500E" w14:textId="3195B411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8*</w:t>
            </w:r>
          </w:p>
        </w:tc>
        <w:tc>
          <w:tcPr>
            <w:tcW w:w="830" w:type="dxa"/>
          </w:tcPr>
          <w:p w14:paraId="1645E841" w14:textId="1D7BA5CF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12EBBDD0" w14:textId="5E99B5E1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8***</w:t>
            </w:r>
          </w:p>
        </w:tc>
        <w:tc>
          <w:tcPr>
            <w:tcW w:w="756" w:type="dxa"/>
          </w:tcPr>
          <w:p w14:paraId="3764E4B0" w14:textId="4CD5BED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</w:tr>
      <w:tr w:rsidR="00864E79" w14:paraId="2B38B0AE" w14:textId="77777777" w:rsidTr="007B348E">
        <w:tc>
          <w:tcPr>
            <w:tcW w:w="2390" w:type="dxa"/>
          </w:tcPr>
          <w:p w14:paraId="7E8DDE0E" w14:textId="37F2F55B" w:rsidR="00864E79" w:rsidRPr="00EE1AD5" w:rsidRDefault="00864E79" w:rsidP="00864E79">
            <w:pPr>
              <w:spacing w:line="276" w:lineRule="auto"/>
              <w:rPr>
                <w:sz w:val="20"/>
                <w:szCs w:val="20"/>
              </w:rPr>
            </w:pP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K(m</w:t>
            </w:r>
            <w:r w:rsidR="006565DC"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</w:t>
            </w:r>
            <w:r w:rsidRPr="00EE1AD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/1000Kcal</w:t>
            </w: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636" w:type="dxa"/>
          </w:tcPr>
          <w:p w14:paraId="50F2670B" w14:textId="07CD5D9C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31" w:type="dxa"/>
          </w:tcPr>
          <w:p w14:paraId="238CBE2B" w14:textId="3F68DE26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5A4F1067" w14:textId="63EA83FA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5***</w:t>
            </w:r>
          </w:p>
        </w:tc>
        <w:tc>
          <w:tcPr>
            <w:tcW w:w="669" w:type="dxa"/>
          </w:tcPr>
          <w:p w14:paraId="263517C3" w14:textId="6AC45811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5DDD4D3C" w14:textId="48F0A87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4***</w:t>
            </w:r>
          </w:p>
        </w:tc>
        <w:tc>
          <w:tcPr>
            <w:tcW w:w="699" w:type="dxa"/>
          </w:tcPr>
          <w:p w14:paraId="0DE8D5E2" w14:textId="388BE4A9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69" w:type="dxa"/>
          </w:tcPr>
          <w:p w14:paraId="386205D6" w14:textId="0ED9C8F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8***</w:t>
            </w:r>
          </w:p>
        </w:tc>
        <w:tc>
          <w:tcPr>
            <w:tcW w:w="795" w:type="dxa"/>
          </w:tcPr>
          <w:p w14:paraId="2386A834" w14:textId="35C756D6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7FEF94F9" w14:textId="3E76B23B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851" w:type="dxa"/>
          </w:tcPr>
          <w:p w14:paraId="25331C9B" w14:textId="693A15C9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34DD1B6F" w14:textId="4B7FFCAA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80" w:type="dxa"/>
          </w:tcPr>
          <w:p w14:paraId="217242D9" w14:textId="54FA081B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377B4A49" w14:textId="099617A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1**</w:t>
            </w:r>
          </w:p>
        </w:tc>
        <w:tc>
          <w:tcPr>
            <w:tcW w:w="830" w:type="dxa"/>
          </w:tcPr>
          <w:p w14:paraId="0FDDA8FD" w14:textId="0929E49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668" w:type="dxa"/>
          </w:tcPr>
          <w:p w14:paraId="45A8BCEA" w14:textId="28EA20D5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3***</w:t>
            </w:r>
          </w:p>
        </w:tc>
        <w:tc>
          <w:tcPr>
            <w:tcW w:w="756" w:type="dxa"/>
          </w:tcPr>
          <w:p w14:paraId="4C9892A1" w14:textId="1196D225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</w:tr>
      <w:tr w:rsidR="00864E79" w14:paraId="77529A1C" w14:textId="77777777" w:rsidTr="007B348E">
        <w:tc>
          <w:tcPr>
            <w:tcW w:w="2390" w:type="dxa"/>
          </w:tcPr>
          <w:p w14:paraId="586B6A28" w14:textId="4896EBF7" w:rsidR="00864E79" w:rsidRPr="00EE1AD5" w:rsidRDefault="00864E79" w:rsidP="00864E79">
            <w:pPr>
              <w:spacing w:line="276" w:lineRule="auto"/>
              <w:rPr>
                <w:sz w:val="20"/>
                <w:szCs w:val="20"/>
              </w:rPr>
            </w:pP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hiamine(m</w:t>
            </w:r>
            <w:r w:rsidRPr="00EE1AD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/1000Kcal</w:t>
            </w: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636" w:type="dxa"/>
          </w:tcPr>
          <w:p w14:paraId="5B34EC62" w14:textId="4D426F09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631" w:type="dxa"/>
          </w:tcPr>
          <w:p w14:paraId="2BD475A5" w14:textId="5FF1C2A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4CEF7EE4" w14:textId="7C68E29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669" w:type="dxa"/>
          </w:tcPr>
          <w:p w14:paraId="1AE3D383" w14:textId="21131959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31360489" w14:textId="011E075C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699" w:type="dxa"/>
          </w:tcPr>
          <w:p w14:paraId="0058BB3D" w14:textId="35677D5D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69" w:type="dxa"/>
          </w:tcPr>
          <w:p w14:paraId="6713C0DD" w14:textId="5C68812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9***</w:t>
            </w:r>
          </w:p>
        </w:tc>
        <w:tc>
          <w:tcPr>
            <w:tcW w:w="795" w:type="dxa"/>
          </w:tcPr>
          <w:p w14:paraId="7BDAD6D8" w14:textId="59ECECCA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15710EAA" w14:textId="7A88BF7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8*</w:t>
            </w:r>
          </w:p>
        </w:tc>
        <w:tc>
          <w:tcPr>
            <w:tcW w:w="851" w:type="dxa"/>
          </w:tcPr>
          <w:p w14:paraId="2D4C3C57" w14:textId="46654913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60B3B25D" w14:textId="618D30E0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80" w:type="dxa"/>
          </w:tcPr>
          <w:p w14:paraId="68CE950A" w14:textId="26AE7509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5838991E" w14:textId="78B0862D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830" w:type="dxa"/>
          </w:tcPr>
          <w:p w14:paraId="0E56F0BD" w14:textId="77E62F8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385E3829" w14:textId="444F0B5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5***</w:t>
            </w:r>
          </w:p>
        </w:tc>
        <w:tc>
          <w:tcPr>
            <w:tcW w:w="756" w:type="dxa"/>
          </w:tcPr>
          <w:p w14:paraId="1B08C836" w14:textId="19E8A60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</w:tr>
      <w:tr w:rsidR="00864E79" w14:paraId="6DAEC07C" w14:textId="77777777" w:rsidTr="007B348E">
        <w:tc>
          <w:tcPr>
            <w:tcW w:w="2390" w:type="dxa"/>
          </w:tcPr>
          <w:p w14:paraId="36EF170A" w14:textId="19DC081B" w:rsidR="00864E79" w:rsidRPr="00EE1AD5" w:rsidRDefault="00864E79" w:rsidP="00864E79">
            <w:pPr>
              <w:spacing w:line="276" w:lineRule="auto"/>
              <w:rPr>
                <w:sz w:val="20"/>
                <w:szCs w:val="20"/>
              </w:rPr>
            </w:pP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iboflavin(m</w:t>
            </w:r>
            <w:r w:rsidRPr="00EE1AD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/1000Kcal</w:t>
            </w: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636" w:type="dxa"/>
          </w:tcPr>
          <w:p w14:paraId="5867FD72" w14:textId="1AEF5AC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631" w:type="dxa"/>
          </w:tcPr>
          <w:p w14:paraId="0D539FA5" w14:textId="3D0F1A1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24C8E2C9" w14:textId="382A82F0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69" w:type="dxa"/>
          </w:tcPr>
          <w:p w14:paraId="49B10CB7" w14:textId="60A9873A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28419E33" w14:textId="3E98180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5***</w:t>
            </w:r>
          </w:p>
        </w:tc>
        <w:tc>
          <w:tcPr>
            <w:tcW w:w="699" w:type="dxa"/>
          </w:tcPr>
          <w:p w14:paraId="785EDC92" w14:textId="7F9340B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69" w:type="dxa"/>
          </w:tcPr>
          <w:p w14:paraId="6A40C945" w14:textId="3DB53BF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795" w:type="dxa"/>
          </w:tcPr>
          <w:p w14:paraId="52763C33" w14:textId="4BB6B2D2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1CF04C18" w14:textId="26A121F5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851" w:type="dxa"/>
          </w:tcPr>
          <w:p w14:paraId="49A3E6D8" w14:textId="2855298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2FDBDA2A" w14:textId="65E0B42F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7*</w:t>
            </w:r>
          </w:p>
        </w:tc>
        <w:tc>
          <w:tcPr>
            <w:tcW w:w="780" w:type="dxa"/>
          </w:tcPr>
          <w:p w14:paraId="204D541A" w14:textId="6E4DC33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51A030ED" w14:textId="491D468D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0**</w:t>
            </w:r>
          </w:p>
        </w:tc>
        <w:tc>
          <w:tcPr>
            <w:tcW w:w="830" w:type="dxa"/>
          </w:tcPr>
          <w:p w14:paraId="0981D8E1" w14:textId="6457D5B6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5569EEFA" w14:textId="30F266E9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756" w:type="dxa"/>
          </w:tcPr>
          <w:p w14:paraId="60F989C8" w14:textId="50909861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</w:tr>
      <w:tr w:rsidR="00864E79" w14:paraId="7F8F15D2" w14:textId="77777777" w:rsidTr="007B348E">
        <w:tc>
          <w:tcPr>
            <w:tcW w:w="2390" w:type="dxa"/>
          </w:tcPr>
          <w:p w14:paraId="641B4C42" w14:textId="20C98D33" w:rsidR="00864E79" w:rsidRPr="00EE1AD5" w:rsidRDefault="00864E79" w:rsidP="00864E79">
            <w:pPr>
              <w:spacing w:line="276" w:lineRule="auto"/>
              <w:rPr>
                <w:sz w:val="20"/>
                <w:szCs w:val="20"/>
              </w:rPr>
            </w:pP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iacin(m</w:t>
            </w:r>
            <w:r w:rsidRPr="00EE1AD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/1000Kcal</w:t>
            </w: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636" w:type="dxa"/>
          </w:tcPr>
          <w:p w14:paraId="257463AA" w14:textId="08C0F5B5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631" w:type="dxa"/>
          </w:tcPr>
          <w:p w14:paraId="06495985" w14:textId="6E516076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3A3716D3" w14:textId="485888E3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669" w:type="dxa"/>
          </w:tcPr>
          <w:p w14:paraId="6E7368DA" w14:textId="6BBD9B80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5C8A68FB" w14:textId="2A7C210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699" w:type="dxa"/>
          </w:tcPr>
          <w:p w14:paraId="44EA53B4" w14:textId="2034C1A3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69" w:type="dxa"/>
          </w:tcPr>
          <w:p w14:paraId="6C99F728" w14:textId="7789AADF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9***</w:t>
            </w:r>
          </w:p>
        </w:tc>
        <w:tc>
          <w:tcPr>
            <w:tcW w:w="795" w:type="dxa"/>
          </w:tcPr>
          <w:p w14:paraId="69ABA068" w14:textId="65928A8F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78359EC1" w14:textId="285FA2B3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8*</w:t>
            </w:r>
          </w:p>
        </w:tc>
        <w:tc>
          <w:tcPr>
            <w:tcW w:w="851" w:type="dxa"/>
          </w:tcPr>
          <w:p w14:paraId="3C183E4F" w14:textId="54EC9FA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091B41A2" w14:textId="1918A19D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80" w:type="dxa"/>
          </w:tcPr>
          <w:p w14:paraId="75B18AA9" w14:textId="69CD80FD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3721790B" w14:textId="100519B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830" w:type="dxa"/>
          </w:tcPr>
          <w:p w14:paraId="1A2D7A62" w14:textId="5881993A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5DBCBDD8" w14:textId="5A7AE095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5***</w:t>
            </w:r>
          </w:p>
        </w:tc>
        <w:tc>
          <w:tcPr>
            <w:tcW w:w="756" w:type="dxa"/>
          </w:tcPr>
          <w:p w14:paraId="35ED56DC" w14:textId="33010742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</w:tr>
      <w:tr w:rsidR="00864E79" w14:paraId="631A8695" w14:textId="77777777" w:rsidTr="007B348E">
        <w:tc>
          <w:tcPr>
            <w:tcW w:w="2390" w:type="dxa"/>
          </w:tcPr>
          <w:p w14:paraId="2F4520B0" w14:textId="6F3A91C0" w:rsidR="00864E79" w:rsidRPr="00EE1AD5" w:rsidRDefault="00864E79" w:rsidP="00864E79">
            <w:pPr>
              <w:spacing w:line="276" w:lineRule="auto"/>
              <w:rPr>
                <w:sz w:val="20"/>
                <w:szCs w:val="20"/>
              </w:rPr>
            </w:pP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ntothenic acid(m</w:t>
            </w:r>
            <w:r w:rsidRPr="00EE1AD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/1000Kcal</w:t>
            </w: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636" w:type="dxa"/>
          </w:tcPr>
          <w:p w14:paraId="5292ED61" w14:textId="49A8CFB5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4***</w:t>
            </w:r>
          </w:p>
        </w:tc>
        <w:tc>
          <w:tcPr>
            <w:tcW w:w="631" w:type="dxa"/>
          </w:tcPr>
          <w:p w14:paraId="0A03BC1C" w14:textId="5DF580C6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1" w:type="dxa"/>
          </w:tcPr>
          <w:p w14:paraId="21316B96" w14:textId="7FE2177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1***</w:t>
            </w:r>
          </w:p>
        </w:tc>
        <w:tc>
          <w:tcPr>
            <w:tcW w:w="669" w:type="dxa"/>
          </w:tcPr>
          <w:p w14:paraId="7FF92B03" w14:textId="0403C7A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14F403E9" w14:textId="08B2793F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9***</w:t>
            </w:r>
          </w:p>
        </w:tc>
        <w:tc>
          <w:tcPr>
            <w:tcW w:w="699" w:type="dxa"/>
          </w:tcPr>
          <w:p w14:paraId="7046B1D2" w14:textId="71D3620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69" w:type="dxa"/>
          </w:tcPr>
          <w:p w14:paraId="6320BD9F" w14:textId="1E8E2BD3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8***</w:t>
            </w:r>
          </w:p>
        </w:tc>
        <w:tc>
          <w:tcPr>
            <w:tcW w:w="795" w:type="dxa"/>
          </w:tcPr>
          <w:p w14:paraId="7A17722C" w14:textId="4E7DAC2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7083F406" w14:textId="3D2115BB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4***</w:t>
            </w:r>
          </w:p>
        </w:tc>
        <w:tc>
          <w:tcPr>
            <w:tcW w:w="851" w:type="dxa"/>
          </w:tcPr>
          <w:p w14:paraId="113575B4" w14:textId="06EAEAEB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4AF1470B" w14:textId="4780CEA2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780" w:type="dxa"/>
          </w:tcPr>
          <w:p w14:paraId="253F43DE" w14:textId="09F299F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071B7172" w14:textId="222AD5DF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4***</w:t>
            </w:r>
          </w:p>
        </w:tc>
        <w:tc>
          <w:tcPr>
            <w:tcW w:w="830" w:type="dxa"/>
          </w:tcPr>
          <w:p w14:paraId="42DBD511" w14:textId="7AF19D0D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0689BEED" w14:textId="22F75942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31***</w:t>
            </w:r>
          </w:p>
        </w:tc>
        <w:tc>
          <w:tcPr>
            <w:tcW w:w="756" w:type="dxa"/>
          </w:tcPr>
          <w:p w14:paraId="02B5F62F" w14:textId="5EDCB09C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</w:tr>
      <w:tr w:rsidR="00864E79" w14:paraId="06C08DF3" w14:textId="77777777" w:rsidTr="007B348E">
        <w:tc>
          <w:tcPr>
            <w:tcW w:w="2390" w:type="dxa"/>
          </w:tcPr>
          <w:p w14:paraId="0BA9EB08" w14:textId="34F663BE" w:rsidR="00864E79" w:rsidRPr="00EE1AD5" w:rsidRDefault="00864E79" w:rsidP="00864E79">
            <w:pPr>
              <w:spacing w:line="276" w:lineRule="auto"/>
              <w:rPr>
                <w:sz w:val="20"/>
                <w:szCs w:val="20"/>
              </w:rPr>
            </w:pP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yridoxine(m</w:t>
            </w:r>
            <w:r w:rsidRPr="00EE1AD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/1000Kcal</w:t>
            </w: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636" w:type="dxa"/>
          </w:tcPr>
          <w:p w14:paraId="5B1A738B" w14:textId="24DF2F2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631" w:type="dxa"/>
          </w:tcPr>
          <w:p w14:paraId="10AA50C6" w14:textId="18F87451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1" w:type="dxa"/>
          </w:tcPr>
          <w:p w14:paraId="21E6C2AE" w14:textId="51A9463C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4***</w:t>
            </w:r>
          </w:p>
        </w:tc>
        <w:tc>
          <w:tcPr>
            <w:tcW w:w="669" w:type="dxa"/>
          </w:tcPr>
          <w:p w14:paraId="2CC74F73" w14:textId="72210A8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753FB821" w14:textId="63D1BF9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699" w:type="dxa"/>
          </w:tcPr>
          <w:p w14:paraId="2887C386" w14:textId="1224F762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69" w:type="dxa"/>
          </w:tcPr>
          <w:p w14:paraId="7B64B721" w14:textId="7E4444F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4***</w:t>
            </w:r>
          </w:p>
        </w:tc>
        <w:tc>
          <w:tcPr>
            <w:tcW w:w="795" w:type="dxa"/>
          </w:tcPr>
          <w:p w14:paraId="61D269D1" w14:textId="22B0DC6F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60326871" w14:textId="2E6527C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851" w:type="dxa"/>
          </w:tcPr>
          <w:p w14:paraId="08DD9803" w14:textId="14EEDD72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381D6037" w14:textId="56C1FC8C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4***</w:t>
            </w:r>
          </w:p>
        </w:tc>
        <w:tc>
          <w:tcPr>
            <w:tcW w:w="780" w:type="dxa"/>
          </w:tcPr>
          <w:p w14:paraId="5A00EF80" w14:textId="4E0675FA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70F0F350" w14:textId="01026469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830" w:type="dxa"/>
          </w:tcPr>
          <w:p w14:paraId="66B340E4" w14:textId="164A91FA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05CD5C59" w14:textId="3098A39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9***</w:t>
            </w:r>
          </w:p>
        </w:tc>
        <w:tc>
          <w:tcPr>
            <w:tcW w:w="756" w:type="dxa"/>
          </w:tcPr>
          <w:p w14:paraId="3E40A020" w14:textId="6E111DE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</w:tr>
      <w:tr w:rsidR="00864E79" w14:paraId="5604A91B" w14:textId="77777777" w:rsidTr="007B348E">
        <w:tc>
          <w:tcPr>
            <w:tcW w:w="2390" w:type="dxa"/>
          </w:tcPr>
          <w:p w14:paraId="24124BE4" w14:textId="7EBB6EC3" w:rsidR="00864E79" w:rsidRPr="00EE1AD5" w:rsidRDefault="00864E79" w:rsidP="00864E79">
            <w:pPr>
              <w:spacing w:line="276" w:lineRule="auto"/>
              <w:rPr>
                <w:sz w:val="20"/>
                <w:szCs w:val="20"/>
              </w:rPr>
            </w:pP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late(m</w:t>
            </w:r>
            <w:r w:rsidR="006565DC"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</w:t>
            </w:r>
            <w:r w:rsidRPr="00EE1AD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/1000Kcal</w:t>
            </w: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636" w:type="dxa"/>
          </w:tcPr>
          <w:p w14:paraId="56FEC9E5" w14:textId="502997FD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631" w:type="dxa"/>
          </w:tcPr>
          <w:p w14:paraId="6CF62E89" w14:textId="2FC6F5E0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1" w:type="dxa"/>
          </w:tcPr>
          <w:p w14:paraId="554A47EA" w14:textId="020BEE6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669" w:type="dxa"/>
          </w:tcPr>
          <w:p w14:paraId="1DB5BE8A" w14:textId="1505FCA5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605B8880" w14:textId="687502E3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699" w:type="dxa"/>
          </w:tcPr>
          <w:p w14:paraId="32908492" w14:textId="4359B63C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69" w:type="dxa"/>
          </w:tcPr>
          <w:p w14:paraId="6D3AA85B" w14:textId="2553B513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1***</w:t>
            </w:r>
          </w:p>
        </w:tc>
        <w:tc>
          <w:tcPr>
            <w:tcW w:w="795" w:type="dxa"/>
          </w:tcPr>
          <w:p w14:paraId="7E59AAA8" w14:textId="39506956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50F4FC1F" w14:textId="3DC88E2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1**</w:t>
            </w:r>
          </w:p>
        </w:tc>
        <w:tc>
          <w:tcPr>
            <w:tcW w:w="851" w:type="dxa"/>
          </w:tcPr>
          <w:p w14:paraId="61790C4C" w14:textId="5C88A9F3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7BD9B40B" w14:textId="262C69D9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7*</w:t>
            </w:r>
          </w:p>
        </w:tc>
        <w:tc>
          <w:tcPr>
            <w:tcW w:w="780" w:type="dxa"/>
          </w:tcPr>
          <w:p w14:paraId="69DD1489" w14:textId="32715AD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6169C66D" w14:textId="739FCCC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830" w:type="dxa"/>
          </w:tcPr>
          <w:p w14:paraId="31EE2AB3" w14:textId="64393EB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18E8EC79" w14:textId="5DD0A8A3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8***</w:t>
            </w:r>
          </w:p>
        </w:tc>
        <w:tc>
          <w:tcPr>
            <w:tcW w:w="756" w:type="dxa"/>
          </w:tcPr>
          <w:p w14:paraId="5241031E" w14:textId="1600C609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</w:tr>
      <w:tr w:rsidR="00864E79" w14:paraId="3AB160AB" w14:textId="77777777" w:rsidTr="007B348E">
        <w:tc>
          <w:tcPr>
            <w:tcW w:w="2390" w:type="dxa"/>
          </w:tcPr>
          <w:p w14:paraId="0BD8513F" w14:textId="3C469A0E" w:rsidR="00864E79" w:rsidRPr="00EE1AD5" w:rsidRDefault="00864E79" w:rsidP="00864E79">
            <w:pPr>
              <w:spacing w:line="276" w:lineRule="auto"/>
              <w:rPr>
                <w:sz w:val="20"/>
                <w:szCs w:val="20"/>
              </w:rPr>
            </w:pPr>
            <w:r w:rsidRPr="00EE1AD5">
              <w:rPr>
                <w:rFonts w:ascii="Times New Roman" w:hAnsi="Times New Roman" w:cs="Times New Roman"/>
                <w:sz w:val="20"/>
                <w:szCs w:val="20"/>
              </w:rPr>
              <w:t>Vitamin B12</w:t>
            </w: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m</w:t>
            </w:r>
            <w:r w:rsidR="006565DC"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</w:t>
            </w:r>
            <w:r w:rsidRPr="00EE1AD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/1000Kcal</w:t>
            </w: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636" w:type="dxa"/>
          </w:tcPr>
          <w:p w14:paraId="1A1C85A6" w14:textId="40C33ADB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631" w:type="dxa"/>
          </w:tcPr>
          <w:p w14:paraId="04B1889A" w14:textId="43A648C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1" w:type="dxa"/>
          </w:tcPr>
          <w:p w14:paraId="2DE99A56" w14:textId="3F524B5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9***</w:t>
            </w:r>
          </w:p>
        </w:tc>
        <w:tc>
          <w:tcPr>
            <w:tcW w:w="669" w:type="dxa"/>
          </w:tcPr>
          <w:p w14:paraId="75D28F02" w14:textId="1E159F91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29C541A7" w14:textId="5E8F07FF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5***</w:t>
            </w:r>
          </w:p>
        </w:tc>
        <w:tc>
          <w:tcPr>
            <w:tcW w:w="699" w:type="dxa"/>
          </w:tcPr>
          <w:p w14:paraId="0F747C50" w14:textId="7A84EECD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69" w:type="dxa"/>
          </w:tcPr>
          <w:p w14:paraId="02D1B7F9" w14:textId="5DE2BD3F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3***</w:t>
            </w:r>
          </w:p>
        </w:tc>
        <w:tc>
          <w:tcPr>
            <w:tcW w:w="795" w:type="dxa"/>
          </w:tcPr>
          <w:p w14:paraId="428B73B2" w14:textId="17BDE47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7AE23BE5" w14:textId="3CABCD4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851" w:type="dxa"/>
          </w:tcPr>
          <w:p w14:paraId="5420B4EE" w14:textId="3F235C5A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05C9E84E" w14:textId="050AA3F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1***</w:t>
            </w:r>
          </w:p>
        </w:tc>
        <w:tc>
          <w:tcPr>
            <w:tcW w:w="780" w:type="dxa"/>
          </w:tcPr>
          <w:p w14:paraId="2DE1A3A5" w14:textId="6E50E32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31" w:type="dxa"/>
          </w:tcPr>
          <w:p w14:paraId="444FCA55" w14:textId="1171B227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830" w:type="dxa"/>
          </w:tcPr>
          <w:p w14:paraId="4411ED1B" w14:textId="6C4F2C8C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7EC1F08F" w14:textId="7A4B4EDB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4***</w:t>
            </w:r>
          </w:p>
        </w:tc>
        <w:tc>
          <w:tcPr>
            <w:tcW w:w="756" w:type="dxa"/>
          </w:tcPr>
          <w:p w14:paraId="5104D50D" w14:textId="05DBCD51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</w:tr>
      <w:tr w:rsidR="00864E79" w14:paraId="5CD42DCD" w14:textId="77777777" w:rsidTr="007B348E">
        <w:tc>
          <w:tcPr>
            <w:tcW w:w="2390" w:type="dxa"/>
          </w:tcPr>
          <w:p w14:paraId="41D6425C" w14:textId="7A64815A" w:rsidR="00864E79" w:rsidRPr="00EE1AD5" w:rsidRDefault="00864E79" w:rsidP="00864E79">
            <w:pPr>
              <w:spacing w:line="276" w:lineRule="auto"/>
              <w:rPr>
                <w:sz w:val="20"/>
                <w:szCs w:val="20"/>
              </w:rPr>
            </w:pPr>
            <w:bookmarkStart w:id="2" w:name="OLE_LINK74"/>
            <w:bookmarkStart w:id="3" w:name="OLE_LINK75"/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C</w:t>
            </w:r>
            <w:bookmarkEnd w:id="2"/>
            <w:bookmarkEnd w:id="3"/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m</w:t>
            </w:r>
            <w:r w:rsidRPr="00EE1AD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/1000Kcal</w:t>
            </w:r>
            <w:r w:rsidRPr="00EE1AD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  <w:bookmarkStart w:id="4" w:name="_GoBack"/>
            <w:bookmarkEnd w:id="4"/>
          </w:p>
        </w:tc>
        <w:tc>
          <w:tcPr>
            <w:tcW w:w="636" w:type="dxa"/>
          </w:tcPr>
          <w:p w14:paraId="581426AC" w14:textId="59A7FD6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631" w:type="dxa"/>
          </w:tcPr>
          <w:p w14:paraId="53BC8CC7" w14:textId="47B02342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6E535676" w14:textId="34F0B10B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69" w:type="dxa"/>
          </w:tcPr>
          <w:p w14:paraId="0E28DB17" w14:textId="66A1AF05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5069BC53" w14:textId="45F99BE8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1***</w:t>
            </w:r>
          </w:p>
        </w:tc>
        <w:tc>
          <w:tcPr>
            <w:tcW w:w="699" w:type="dxa"/>
          </w:tcPr>
          <w:p w14:paraId="036A941F" w14:textId="30BF5A2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69" w:type="dxa"/>
          </w:tcPr>
          <w:p w14:paraId="2AC1262E" w14:textId="49765C5F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24***</w:t>
            </w:r>
          </w:p>
        </w:tc>
        <w:tc>
          <w:tcPr>
            <w:tcW w:w="795" w:type="dxa"/>
          </w:tcPr>
          <w:p w14:paraId="4EE28009" w14:textId="2DD06BBB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6256C47D" w14:textId="244BC42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851" w:type="dxa"/>
          </w:tcPr>
          <w:p w14:paraId="35BCECD7" w14:textId="4BB74919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2BD6D07E" w14:textId="7BDF9484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80" w:type="dxa"/>
          </w:tcPr>
          <w:p w14:paraId="6B094A30" w14:textId="6CE80B0B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5E6FFA2A" w14:textId="671F9710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830" w:type="dxa"/>
          </w:tcPr>
          <w:p w14:paraId="08DCF84D" w14:textId="65F94C7C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202E49B0" w14:textId="00D4A8EE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31***</w:t>
            </w:r>
          </w:p>
        </w:tc>
        <w:tc>
          <w:tcPr>
            <w:tcW w:w="756" w:type="dxa"/>
          </w:tcPr>
          <w:p w14:paraId="47F825D2" w14:textId="502721E5" w:rsidR="00864E79" w:rsidRPr="00F22260" w:rsidRDefault="00864E79" w:rsidP="00864E79">
            <w:pPr>
              <w:spacing w:line="276" w:lineRule="auto"/>
              <w:rPr>
                <w:rFonts w:asciiTheme="majorBidi" w:hAnsiTheme="majorBidi" w:cstheme="majorBidi"/>
              </w:rPr>
            </w:pPr>
            <w:r w:rsidRPr="00F22260">
              <w:rPr>
                <w:rFonts w:asciiTheme="majorBidi" w:hAnsiTheme="majorBidi" w:cstheme="majorBidi"/>
              </w:rPr>
              <w:t>0.02</w:t>
            </w:r>
          </w:p>
        </w:tc>
      </w:tr>
    </w:tbl>
    <w:p w14:paraId="1DF24281" w14:textId="03E2D947" w:rsidR="00CC053F" w:rsidRDefault="007B22EB" w:rsidP="00F22260">
      <w:pPr>
        <w:tabs>
          <w:tab w:val="left" w:pos="1509"/>
        </w:tabs>
        <w:ind w:hanging="720"/>
      </w:pPr>
      <w:bookmarkStart w:id="5" w:name="OLE_LINK62"/>
      <w:bookmarkStart w:id="6" w:name="OLE_LINK63"/>
      <w:r w:rsidRPr="00AC0BC6">
        <w:rPr>
          <w:rFonts w:asciiTheme="majorBidi" w:hAnsiTheme="majorBidi" w:cstheme="majorBidi"/>
        </w:rPr>
        <w:t>*** P-value &lt;0.001, ** P-value &lt;0.01, * P-value &lt;0.05</w:t>
      </w:r>
      <w:bookmarkEnd w:id="5"/>
      <w:bookmarkEnd w:id="6"/>
    </w:p>
    <w:sectPr w:rsidR="00CC053F" w:rsidSect="000214E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B3D02E" w14:textId="77777777" w:rsidR="001D36C3" w:rsidRDefault="001D36C3" w:rsidP="007B69B9">
      <w:pPr>
        <w:spacing w:after="0" w:line="240" w:lineRule="auto"/>
      </w:pPr>
      <w:r>
        <w:separator/>
      </w:r>
    </w:p>
  </w:endnote>
  <w:endnote w:type="continuationSeparator" w:id="0">
    <w:p w14:paraId="1DBD13E8" w14:textId="77777777" w:rsidR="001D36C3" w:rsidRDefault="001D36C3" w:rsidP="007B6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3587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383835" w14:textId="57456E6F" w:rsidR="00EA3DEF" w:rsidRDefault="00EA3D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1A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DBD767" w14:textId="77777777" w:rsidR="00EA3DEF" w:rsidRDefault="00EA3D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68A468" w14:textId="77777777" w:rsidR="001D36C3" w:rsidRDefault="001D36C3" w:rsidP="007B69B9">
      <w:pPr>
        <w:spacing w:after="0" w:line="240" w:lineRule="auto"/>
      </w:pPr>
      <w:r>
        <w:separator/>
      </w:r>
    </w:p>
  </w:footnote>
  <w:footnote w:type="continuationSeparator" w:id="0">
    <w:p w14:paraId="2738DE94" w14:textId="77777777" w:rsidR="001D36C3" w:rsidRDefault="001D36C3" w:rsidP="007B69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1NDUxNzQzMDE1NjVR0lEKTi0uzszPAykwrwUAawDPliwAAAA="/>
  </w:docVars>
  <w:rsids>
    <w:rsidRoot w:val="00F533E1"/>
    <w:rsid w:val="000022B8"/>
    <w:rsid w:val="0000710A"/>
    <w:rsid w:val="000174A3"/>
    <w:rsid w:val="000214EA"/>
    <w:rsid w:val="00023315"/>
    <w:rsid w:val="00033A49"/>
    <w:rsid w:val="000368B8"/>
    <w:rsid w:val="00055E8C"/>
    <w:rsid w:val="000637FD"/>
    <w:rsid w:val="00066CDE"/>
    <w:rsid w:val="00070553"/>
    <w:rsid w:val="000732CA"/>
    <w:rsid w:val="0007594D"/>
    <w:rsid w:val="00076CC3"/>
    <w:rsid w:val="000857EA"/>
    <w:rsid w:val="00085C97"/>
    <w:rsid w:val="00091F68"/>
    <w:rsid w:val="000972A7"/>
    <w:rsid w:val="000A20B4"/>
    <w:rsid w:val="000A5C80"/>
    <w:rsid w:val="000B2844"/>
    <w:rsid w:val="000C2DCE"/>
    <w:rsid w:val="000C423E"/>
    <w:rsid w:val="000C5218"/>
    <w:rsid w:val="000C69A1"/>
    <w:rsid w:val="000D2A26"/>
    <w:rsid w:val="000D4118"/>
    <w:rsid w:val="000D578C"/>
    <w:rsid w:val="000D6F54"/>
    <w:rsid w:val="000E15B0"/>
    <w:rsid w:val="000E2CBC"/>
    <w:rsid w:val="000E6E9C"/>
    <w:rsid w:val="000F22E0"/>
    <w:rsid w:val="000F2DD8"/>
    <w:rsid w:val="000F771A"/>
    <w:rsid w:val="0011047C"/>
    <w:rsid w:val="0011361D"/>
    <w:rsid w:val="00124214"/>
    <w:rsid w:val="00135459"/>
    <w:rsid w:val="00141EE0"/>
    <w:rsid w:val="001429D6"/>
    <w:rsid w:val="00143250"/>
    <w:rsid w:val="00144469"/>
    <w:rsid w:val="001563B2"/>
    <w:rsid w:val="00167BB7"/>
    <w:rsid w:val="00170052"/>
    <w:rsid w:val="001757E8"/>
    <w:rsid w:val="00184D6C"/>
    <w:rsid w:val="00186A0B"/>
    <w:rsid w:val="00187845"/>
    <w:rsid w:val="0019661E"/>
    <w:rsid w:val="001A4AE7"/>
    <w:rsid w:val="001B016B"/>
    <w:rsid w:val="001B6962"/>
    <w:rsid w:val="001C0016"/>
    <w:rsid w:val="001C1284"/>
    <w:rsid w:val="001C5C5C"/>
    <w:rsid w:val="001C6188"/>
    <w:rsid w:val="001C63F8"/>
    <w:rsid w:val="001C6FDE"/>
    <w:rsid w:val="001D36C3"/>
    <w:rsid w:val="001E1C3C"/>
    <w:rsid w:val="001F0FB5"/>
    <w:rsid w:val="001F6EA6"/>
    <w:rsid w:val="00216FFF"/>
    <w:rsid w:val="0024122C"/>
    <w:rsid w:val="00242FC4"/>
    <w:rsid w:val="00243AE0"/>
    <w:rsid w:val="00244699"/>
    <w:rsid w:val="00250688"/>
    <w:rsid w:val="002523AE"/>
    <w:rsid w:val="00254FB0"/>
    <w:rsid w:val="00263C43"/>
    <w:rsid w:val="00266EC1"/>
    <w:rsid w:val="0027253D"/>
    <w:rsid w:val="00272BB6"/>
    <w:rsid w:val="002966B2"/>
    <w:rsid w:val="002968A1"/>
    <w:rsid w:val="002B1D5B"/>
    <w:rsid w:val="002C3741"/>
    <w:rsid w:val="002E27F2"/>
    <w:rsid w:val="002E5EAD"/>
    <w:rsid w:val="002E699C"/>
    <w:rsid w:val="002F2383"/>
    <w:rsid w:val="002F30EC"/>
    <w:rsid w:val="00316270"/>
    <w:rsid w:val="0033202B"/>
    <w:rsid w:val="00333CD7"/>
    <w:rsid w:val="003347C3"/>
    <w:rsid w:val="00340888"/>
    <w:rsid w:val="0034363A"/>
    <w:rsid w:val="00352CBB"/>
    <w:rsid w:val="00353A40"/>
    <w:rsid w:val="003546B4"/>
    <w:rsid w:val="00373FE5"/>
    <w:rsid w:val="00377851"/>
    <w:rsid w:val="003778DF"/>
    <w:rsid w:val="00391855"/>
    <w:rsid w:val="0039231A"/>
    <w:rsid w:val="003A554D"/>
    <w:rsid w:val="003B7133"/>
    <w:rsid w:val="003C1CBC"/>
    <w:rsid w:val="003C69CC"/>
    <w:rsid w:val="003D4A7C"/>
    <w:rsid w:val="003D4F39"/>
    <w:rsid w:val="003E35CC"/>
    <w:rsid w:val="003F22D9"/>
    <w:rsid w:val="0040118D"/>
    <w:rsid w:val="00407F8E"/>
    <w:rsid w:val="004118CE"/>
    <w:rsid w:val="004173E5"/>
    <w:rsid w:val="00425F5A"/>
    <w:rsid w:val="00431D64"/>
    <w:rsid w:val="00440B7A"/>
    <w:rsid w:val="0045483F"/>
    <w:rsid w:val="004619E9"/>
    <w:rsid w:val="00465865"/>
    <w:rsid w:val="0048575B"/>
    <w:rsid w:val="004876E6"/>
    <w:rsid w:val="0049092B"/>
    <w:rsid w:val="00493A90"/>
    <w:rsid w:val="004955ED"/>
    <w:rsid w:val="004A69B6"/>
    <w:rsid w:val="004A7224"/>
    <w:rsid w:val="004C2DC2"/>
    <w:rsid w:val="004C31E9"/>
    <w:rsid w:val="004D322B"/>
    <w:rsid w:val="004D4506"/>
    <w:rsid w:val="004D5E7C"/>
    <w:rsid w:val="004E60B5"/>
    <w:rsid w:val="004F70D8"/>
    <w:rsid w:val="005007EE"/>
    <w:rsid w:val="00505906"/>
    <w:rsid w:val="005123B4"/>
    <w:rsid w:val="005162FF"/>
    <w:rsid w:val="00523D6D"/>
    <w:rsid w:val="00527CB3"/>
    <w:rsid w:val="005325C8"/>
    <w:rsid w:val="0053736D"/>
    <w:rsid w:val="0054262D"/>
    <w:rsid w:val="00545A68"/>
    <w:rsid w:val="005510D6"/>
    <w:rsid w:val="00560BC0"/>
    <w:rsid w:val="00561F21"/>
    <w:rsid w:val="00567010"/>
    <w:rsid w:val="0057609D"/>
    <w:rsid w:val="00590F42"/>
    <w:rsid w:val="005A19B1"/>
    <w:rsid w:val="005A21DD"/>
    <w:rsid w:val="005A2885"/>
    <w:rsid w:val="005B7461"/>
    <w:rsid w:val="005C7E26"/>
    <w:rsid w:val="005D0D3E"/>
    <w:rsid w:val="005D45D6"/>
    <w:rsid w:val="005D74B8"/>
    <w:rsid w:val="005F212D"/>
    <w:rsid w:val="005F4CB7"/>
    <w:rsid w:val="006025F2"/>
    <w:rsid w:val="006111CD"/>
    <w:rsid w:val="00617119"/>
    <w:rsid w:val="006173D2"/>
    <w:rsid w:val="006215E3"/>
    <w:rsid w:val="00621855"/>
    <w:rsid w:val="006237D2"/>
    <w:rsid w:val="00624CB0"/>
    <w:rsid w:val="00625EE9"/>
    <w:rsid w:val="00653539"/>
    <w:rsid w:val="006565DC"/>
    <w:rsid w:val="00664B5E"/>
    <w:rsid w:val="00674922"/>
    <w:rsid w:val="00677246"/>
    <w:rsid w:val="00697F48"/>
    <w:rsid w:val="006A1B01"/>
    <w:rsid w:val="006B4E0C"/>
    <w:rsid w:val="006C4799"/>
    <w:rsid w:val="006C7E13"/>
    <w:rsid w:val="006D3F2A"/>
    <w:rsid w:val="006D7886"/>
    <w:rsid w:val="006F29BD"/>
    <w:rsid w:val="006F3D49"/>
    <w:rsid w:val="007029AF"/>
    <w:rsid w:val="007117D3"/>
    <w:rsid w:val="00712BE8"/>
    <w:rsid w:val="007146F3"/>
    <w:rsid w:val="0071741E"/>
    <w:rsid w:val="00721CC3"/>
    <w:rsid w:val="00723F8F"/>
    <w:rsid w:val="0072688B"/>
    <w:rsid w:val="0074352F"/>
    <w:rsid w:val="00754B47"/>
    <w:rsid w:val="007563B1"/>
    <w:rsid w:val="00756C02"/>
    <w:rsid w:val="0075775D"/>
    <w:rsid w:val="00762A5F"/>
    <w:rsid w:val="0077026E"/>
    <w:rsid w:val="00771981"/>
    <w:rsid w:val="0077366A"/>
    <w:rsid w:val="00783433"/>
    <w:rsid w:val="00784942"/>
    <w:rsid w:val="0079305B"/>
    <w:rsid w:val="00794979"/>
    <w:rsid w:val="007A0663"/>
    <w:rsid w:val="007A2E18"/>
    <w:rsid w:val="007A314F"/>
    <w:rsid w:val="007A58C4"/>
    <w:rsid w:val="007B22EB"/>
    <w:rsid w:val="007B348E"/>
    <w:rsid w:val="007B41E4"/>
    <w:rsid w:val="007B69B9"/>
    <w:rsid w:val="007D11E2"/>
    <w:rsid w:val="007D41E2"/>
    <w:rsid w:val="007E2630"/>
    <w:rsid w:val="007F32B3"/>
    <w:rsid w:val="007F7EFD"/>
    <w:rsid w:val="00801D4F"/>
    <w:rsid w:val="0081012C"/>
    <w:rsid w:val="008113EF"/>
    <w:rsid w:val="008159F2"/>
    <w:rsid w:val="00816774"/>
    <w:rsid w:val="00817AF6"/>
    <w:rsid w:val="00831915"/>
    <w:rsid w:val="00846891"/>
    <w:rsid w:val="00847D3A"/>
    <w:rsid w:val="008500D2"/>
    <w:rsid w:val="00864E79"/>
    <w:rsid w:val="00870D54"/>
    <w:rsid w:val="0087343B"/>
    <w:rsid w:val="008748EC"/>
    <w:rsid w:val="00874AAF"/>
    <w:rsid w:val="00883E31"/>
    <w:rsid w:val="008A4E6F"/>
    <w:rsid w:val="008B45D4"/>
    <w:rsid w:val="008B5C87"/>
    <w:rsid w:val="008C2A2E"/>
    <w:rsid w:val="008D102C"/>
    <w:rsid w:val="008D1552"/>
    <w:rsid w:val="008D43C3"/>
    <w:rsid w:val="008D68D6"/>
    <w:rsid w:val="008E03F8"/>
    <w:rsid w:val="008E59E0"/>
    <w:rsid w:val="00911433"/>
    <w:rsid w:val="00915BF8"/>
    <w:rsid w:val="009206F3"/>
    <w:rsid w:val="00922136"/>
    <w:rsid w:val="00923643"/>
    <w:rsid w:val="009352E2"/>
    <w:rsid w:val="00955168"/>
    <w:rsid w:val="00961FD2"/>
    <w:rsid w:val="00965E10"/>
    <w:rsid w:val="00973B33"/>
    <w:rsid w:val="00976EBC"/>
    <w:rsid w:val="009829EA"/>
    <w:rsid w:val="0098457B"/>
    <w:rsid w:val="00984832"/>
    <w:rsid w:val="00994043"/>
    <w:rsid w:val="009A308A"/>
    <w:rsid w:val="009B27F9"/>
    <w:rsid w:val="009B4E8B"/>
    <w:rsid w:val="009D3F8B"/>
    <w:rsid w:val="009E4092"/>
    <w:rsid w:val="009E58C9"/>
    <w:rsid w:val="009E7FB4"/>
    <w:rsid w:val="009F7DB4"/>
    <w:rsid w:val="00A00C87"/>
    <w:rsid w:val="00A01302"/>
    <w:rsid w:val="00A0438C"/>
    <w:rsid w:val="00A07D53"/>
    <w:rsid w:val="00A10DFD"/>
    <w:rsid w:val="00A27DC3"/>
    <w:rsid w:val="00A3641D"/>
    <w:rsid w:val="00A523C5"/>
    <w:rsid w:val="00A547B7"/>
    <w:rsid w:val="00A613EE"/>
    <w:rsid w:val="00A958D1"/>
    <w:rsid w:val="00A97C2B"/>
    <w:rsid w:val="00AA38DF"/>
    <w:rsid w:val="00AB4B05"/>
    <w:rsid w:val="00AC0BC6"/>
    <w:rsid w:val="00AC0C2C"/>
    <w:rsid w:val="00AC23D0"/>
    <w:rsid w:val="00AD2E3C"/>
    <w:rsid w:val="00AD6D8D"/>
    <w:rsid w:val="00AF1DA0"/>
    <w:rsid w:val="00AF5033"/>
    <w:rsid w:val="00AF6CA7"/>
    <w:rsid w:val="00B068C5"/>
    <w:rsid w:val="00B14A82"/>
    <w:rsid w:val="00B257EF"/>
    <w:rsid w:val="00B377E2"/>
    <w:rsid w:val="00B410EB"/>
    <w:rsid w:val="00B43C52"/>
    <w:rsid w:val="00B4564A"/>
    <w:rsid w:val="00B54700"/>
    <w:rsid w:val="00B57E61"/>
    <w:rsid w:val="00B60652"/>
    <w:rsid w:val="00B63528"/>
    <w:rsid w:val="00B756BA"/>
    <w:rsid w:val="00B8398B"/>
    <w:rsid w:val="00B83D4C"/>
    <w:rsid w:val="00B861C9"/>
    <w:rsid w:val="00B9674A"/>
    <w:rsid w:val="00B974A0"/>
    <w:rsid w:val="00B97F0C"/>
    <w:rsid w:val="00BA34C5"/>
    <w:rsid w:val="00BA7C30"/>
    <w:rsid w:val="00BC0B03"/>
    <w:rsid w:val="00BC0CF3"/>
    <w:rsid w:val="00BC206B"/>
    <w:rsid w:val="00BC6A65"/>
    <w:rsid w:val="00BD24CB"/>
    <w:rsid w:val="00BD2524"/>
    <w:rsid w:val="00BE07BD"/>
    <w:rsid w:val="00BE7808"/>
    <w:rsid w:val="00BF3105"/>
    <w:rsid w:val="00BF582D"/>
    <w:rsid w:val="00BF64D3"/>
    <w:rsid w:val="00BF6892"/>
    <w:rsid w:val="00C04DA0"/>
    <w:rsid w:val="00C06249"/>
    <w:rsid w:val="00C11617"/>
    <w:rsid w:val="00C13BDB"/>
    <w:rsid w:val="00C17A24"/>
    <w:rsid w:val="00C2255E"/>
    <w:rsid w:val="00C252F2"/>
    <w:rsid w:val="00C25C3C"/>
    <w:rsid w:val="00C25E2B"/>
    <w:rsid w:val="00C2788A"/>
    <w:rsid w:val="00C27A66"/>
    <w:rsid w:val="00C43618"/>
    <w:rsid w:val="00C56EF2"/>
    <w:rsid w:val="00C622A4"/>
    <w:rsid w:val="00C8276E"/>
    <w:rsid w:val="00C9495A"/>
    <w:rsid w:val="00C96F00"/>
    <w:rsid w:val="00CA1F66"/>
    <w:rsid w:val="00CA2A24"/>
    <w:rsid w:val="00CA6AE0"/>
    <w:rsid w:val="00CA7538"/>
    <w:rsid w:val="00CA7696"/>
    <w:rsid w:val="00CB1604"/>
    <w:rsid w:val="00CB579D"/>
    <w:rsid w:val="00CB7FC0"/>
    <w:rsid w:val="00CC02C5"/>
    <w:rsid w:val="00CC053F"/>
    <w:rsid w:val="00CC0DB8"/>
    <w:rsid w:val="00CC2A56"/>
    <w:rsid w:val="00CC2CDF"/>
    <w:rsid w:val="00CC7775"/>
    <w:rsid w:val="00CE662A"/>
    <w:rsid w:val="00CE6919"/>
    <w:rsid w:val="00CF031F"/>
    <w:rsid w:val="00CF1A01"/>
    <w:rsid w:val="00CF2F01"/>
    <w:rsid w:val="00D00FCD"/>
    <w:rsid w:val="00D02A96"/>
    <w:rsid w:val="00D06166"/>
    <w:rsid w:val="00D0646D"/>
    <w:rsid w:val="00D30B21"/>
    <w:rsid w:val="00D3417E"/>
    <w:rsid w:val="00D45A39"/>
    <w:rsid w:val="00D4647B"/>
    <w:rsid w:val="00D56530"/>
    <w:rsid w:val="00D60C51"/>
    <w:rsid w:val="00D60DDE"/>
    <w:rsid w:val="00D62C40"/>
    <w:rsid w:val="00D668C2"/>
    <w:rsid w:val="00D716B0"/>
    <w:rsid w:val="00D723A7"/>
    <w:rsid w:val="00D77EE2"/>
    <w:rsid w:val="00D8646F"/>
    <w:rsid w:val="00D86E55"/>
    <w:rsid w:val="00DA76B7"/>
    <w:rsid w:val="00DA77E4"/>
    <w:rsid w:val="00DB340B"/>
    <w:rsid w:val="00DB4E37"/>
    <w:rsid w:val="00DC5EC0"/>
    <w:rsid w:val="00DD2544"/>
    <w:rsid w:val="00DD287B"/>
    <w:rsid w:val="00DD3069"/>
    <w:rsid w:val="00DE2F1E"/>
    <w:rsid w:val="00DE2FCF"/>
    <w:rsid w:val="00E00466"/>
    <w:rsid w:val="00E0102A"/>
    <w:rsid w:val="00E327F5"/>
    <w:rsid w:val="00E363C6"/>
    <w:rsid w:val="00E36F14"/>
    <w:rsid w:val="00E44CDF"/>
    <w:rsid w:val="00E50DEA"/>
    <w:rsid w:val="00E54DC6"/>
    <w:rsid w:val="00E550EB"/>
    <w:rsid w:val="00E565F2"/>
    <w:rsid w:val="00E72B91"/>
    <w:rsid w:val="00E769B2"/>
    <w:rsid w:val="00E820D9"/>
    <w:rsid w:val="00E824A6"/>
    <w:rsid w:val="00E82630"/>
    <w:rsid w:val="00E846EE"/>
    <w:rsid w:val="00E869E7"/>
    <w:rsid w:val="00E87702"/>
    <w:rsid w:val="00E924EF"/>
    <w:rsid w:val="00EA0DE2"/>
    <w:rsid w:val="00EA3DEF"/>
    <w:rsid w:val="00EB409F"/>
    <w:rsid w:val="00EB4507"/>
    <w:rsid w:val="00EC45BC"/>
    <w:rsid w:val="00ED3006"/>
    <w:rsid w:val="00EE0919"/>
    <w:rsid w:val="00EE1AD5"/>
    <w:rsid w:val="00EE2D0C"/>
    <w:rsid w:val="00EE2FA2"/>
    <w:rsid w:val="00EE4AF1"/>
    <w:rsid w:val="00F12470"/>
    <w:rsid w:val="00F22260"/>
    <w:rsid w:val="00F24CB7"/>
    <w:rsid w:val="00F3116C"/>
    <w:rsid w:val="00F3222F"/>
    <w:rsid w:val="00F35E8F"/>
    <w:rsid w:val="00F36A79"/>
    <w:rsid w:val="00F40A87"/>
    <w:rsid w:val="00F5093A"/>
    <w:rsid w:val="00F50C2D"/>
    <w:rsid w:val="00F533E1"/>
    <w:rsid w:val="00F6102D"/>
    <w:rsid w:val="00F62BFD"/>
    <w:rsid w:val="00F62F20"/>
    <w:rsid w:val="00F70D6F"/>
    <w:rsid w:val="00F73D0C"/>
    <w:rsid w:val="00F756FD"/>
    <w:rsid w:val="00F8078B"/>
    <w:rsid w:val="00F81EE6"/>
    <w:rsid w:val="00F82459"/>
    <w:rsid w:val="00FA43D6"/>
    <w:rsid w:val="00FA5662"/>
    <w:rsid w:val="00FA566D"/>
    <w:rsid w:val="00FB0350"/>
    <w:rsid w:val="00FB6F7C"/>
    <w:rsid w:val="00FC0205"/>
    <w:rsid w:val="00FC3B8E"/>
    <w:rsid w:val="00FC5057"/>
    <w:rsid w:val="00FD16EE"/>
    <w:rsid w:val="00FF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3F7"/>
  <w15:docId w15:val="{8E612967-FC7D-43A3-B793-79C15D420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A1B0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972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0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C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C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C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6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9B9"/>
  </w:style>
  <w:style w:type="paragraph" w:styleId="Footer">
    <w:name w:val="footer"/>
    <w:basedOn w:val="Normal"/>
    <w:link w:val="FooterChar"/>
    <w:uiPriority w:val="99"/>
    <w:unhideWhenUsed/>
    <w:rsid w:val="007B6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9B9"/>
  </w:style>
  <w:style w:type="table" w:styleId="PlainTable2">
    <w:name w:val="Plain Table 2"/>
    <w:basedOn w:val="TableNormal"/>
    <w:uiPriority w:val="42"/>
    <w:rsid w:val="0046586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D967A-88CA-448E-9EF4-480C4A143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hdi Akbarzadeh</dc:creator>
  <cp:keywords/>
  <dc:description/>
  <cp:lastModifiedBy>حسین فرهادنژاد</cp:lastModifiedBy>
  <cp:revision>9</cp:revision>
  <dcterms:created xsi:type="dcterms:W3CDTF">2023-07-05T10:22:00Z</dcterms:created>
  <dcterms:modified xsi:type="dcterms:W3CDTF">2023-08-20T08:36:00Z</dcterms:modified>
</cp:coreProperties>
</file>